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9869A" w14:textId="57FD1177" w:rsidR="006C186D" w:rsidRPr="006C186D" w:rsidRDefault="006C186D" w:rsidP="006C186D">
      <w:pPr>
        <w:jc w:val="center"/>
        <w:rPr>
          <w:rFonts w:ascii="Calibri" w:hAnsi="Calibri" w:cs="Calibri"/>
          <w:kern w:val="2"/>
          <w:lang w:val="en-US"/>
        </w:rPr>
      </w:pPr>
      <w:r w:rsidRPr="006C186D">
        <w:rPr>
          <w:rFonts w:ascii="Calibri" w:hAnsi="Calibri" w:cs="Calibri"/>
          <w:kern w:val="2"/>
          <w:lang w:val="en-US"/>
        </w:rPr>
        <w:t xml:space="preserve">Table </w:t>
      </w:r>
      <w:r w:rsidR="005408DE">
        <w:rPr>
          <w:rFonts w:ascii="Calibri" w:hAnsi="Calibri" w:cs="Calibri"/>
          <w:kern w:val="2"/>
          <w:lang w:val="en-US"/>
        </w:rPr>
        <w:t>3</w:t>
      </w:r>
      <w:r w:rsidR="00F611D4">
        <w:rPr>
          <w:rFonts w:ascii="Calibri" w:hAnsi="Calibri" w:cs="Calibri"/>
          <w:kern w:val="2"/>
          <w:lang w:val="en-US"/>
        </w:rPr>
        <w:t xml:space="preserve"> Supplementary Material</w:t>
      </w:r>
      <w:r w:rsidRPr="006C186D">
        <w:rPr>
          <w:rFonts w:ascii="Calibri" w:hAnsi="Calibri" w:cs="Calibri"/>
          <w:kern w:val="2"/>
          <w:lang w:val="en-US"/>
        </w:rPr>
        <w:t>: laboratory and clinical parameters for those patients who underwent HDx treatment for 48 weeks. The data are reported as median and interquartile range.</w:t>
      </w:r>
    </w:p>
    <w:tbl>
      <w:tblPr>
        <w:tblW w:w="11687" w:type="dxa"/>
        <w:tblInd w:w="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  <w:gridCol w:w="1843"/>
        <w:gridCol w:w="2126"/>
        <w:gridCol w:w="1985"/>
        <w:gridCol w:w="1984"/>
        <w:gridCol w:w="993"/>
      </w:tblGrid>
      <w:tr w:rsidR="006C186D" w:rsidRPr="006C186D" w14:paraId="68C029C7" w14:textId="77777777" w:rsidTr="00336175">
        <w:trPr>
          <w:trHeight w:val="300"/>
        </w:trPr>
        <w:tc>
          <w:tcPr>
            <w:tcW w:w="2756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59DDA41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26ED515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0</w:t>
            </w:r>
          </w:p>
        </w:tc>
        <w:tc>
          <w:tcPr>
            <w:tcW w:w="2126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9562C8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12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79F8150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24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3D4BBED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T48</w:t>
            </w:r>
          </w:p>
        </w:tc>
        <w:tc>
          <w:tcPr>
            <w:tcW w:w="993" w:type="dxa"/>
            <w:tcBorders>
              <w:top w:val="single" w:sz="4" w:space="0" w:color="A5A5A5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</w:tcPr>
          <w:p w14:paraId="1DE4ACA6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6C186D" w:rsidRPr="006C186D" w14:paraId="60CF9521" w14:textId="77777777" w:rsidTr="00336175">
        <w:trPr>
          <w:trHeight w:val="300"/>
        </w:trPr>
        <w:tc>
          <w:tcPr>
            <w:tcW w:w="275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F0FB074" w14:textId="77777777" w:rsidR="006C186D" w:rsidRPr="006C186D" w:rsidRDefault="006C186D" w:rsidP="00336175">
            <w:pPr>
              <w:spacing w:after="0" w:line="276" w:lineRule="auto"/>
              <w:jc w:val="both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rea (mg/dL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7F120F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145(134.5-186)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88A80D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135(109.5-157.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7E9606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138 (118.5-170.5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74E21B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122 (105.5-139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B6F885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lang w:eastAsia="it-IT"/>
              </w:rPr>
              <w:t>0.016</w:t>
            </w:r>
          </w:p>
        </w:tc>
      </w:tr>
      <w:tr w:rsidR="006C186D" w:rsidRPr="006C186D" w14:paraId="0C966928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ED0E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eatinin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F24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9.4 (8.2-1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E4100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9.7 (8-1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6C59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10 (8.2-1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79E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9.8 (7.9-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AE2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0.52</w:t>
            </w:r>
          </w:p>
        </w:tc>
      </w:tr>
      <w:tr w:rsidR="006C186D" w:rsidRPr="006C186D" w14:paraId="4DBD15F2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14CE15A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Phosphates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D6DE78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6 (4.6-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C58EC5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5.8 (4.3-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A70463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5.4 (4.4-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0434A4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4.9 (4.5-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08587F1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0.79</w:t>
            </w:r>
          </w:p>
        </w:tc>
      </w:tr>
      <w:tr w:rsidR="006C186D" w:rsidRPr="006C186D" w14:paraId="4B2988B0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C63E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Symbol" w:hAnsi="Symbol" w:cs="Calibri"/>
                <w:iCs/>
                <w:kern w:val="2"/>
                <w:sz w:val="24"/>
                <w:szCs w:val="24"/>
                <w:lang w:val="en-US"/>
              </w:rPr>
              <w:t></w:t>
            </w:r>
            <w:r w:rsidRPr="006C186D">
              <w:rPr>
                <w:rFonts w:ascii="Calibri" w:hAnsi="Calibri" w:cs="Calibri"/>
                <w:iCs/>
                <w:kern w:val="2"/>
                <w:sz w:val="24"/>
                <w:szCs w:val="24"/>
                <w:lang w:val="en-US"/>
              </w:rPr>
              <w:t>2-microglobulin</w:t>
            </w:r>
            <w:r w:rsidRPr="006C186D">
              <w:rPr>
                <w:rFonts w:ascii="Calibri" w:hAnsi="Calibri" w:cs="Calibri"/>
                <w:iCs/>
                <w:kern w:val="2"/>
                <w:lang w:val="en-US"/>
              </w:rPr>
              <w:t xml:space="preserve">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36D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30.8 (27.4-3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2C7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29.6 (28.2-3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11A5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31.5 (30.1-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D229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31.2 (27.8-3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6C5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6C186D">
              <w:rPr>
                <w:rFonts w:ascii="Calibri" w:eastAsia="Times New Roman" w:hAnsi="Calibri" w:cs="Calibri"/>
                <w:lang w:eastAsia="it-IT"/>
              </w:rPr>
              <w:t>0.29</w:t>
            </w:r>
          </w:p>
        </w:tc>
      </w:tr>
      <w:tr w:rsidR="006C186D" w:rsidRPr="006C186D" w14:paraId="0FE5DE7A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36DAE4B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Symbol" w:eastAsia="Times New Roman" w:hAnsi="Symbol" w:cs="Calibri"/>
                <w:i/>
                <w:sz w:val="24"/>
                <w:szCs w:val="24"/>
                <w:lang w:val="en-GB" w:eastAsia="it-IT"/>
              </w:rPr>
              <w:t></w:t>
            </w:r>
            <w:r w:rsidRPr="006C186D">
              <w:rPr>
                <w:rFonts w:ascii="Calibri" w:eastAsia="Times New Roman" w:hAnsi="Calibri" w:cs="Calibri"/>
                <w:i/>
                <w:sz w:val="24"/>
                <w:szCs w:val="24"/>
                <w:lang w:val="en-GB" w:eastAsia="it-IT"/>
              </w:rPr>
              <w:t xml:space="preserve">-FLC </w:t>
            </w:r>
            <w:r w:rsidRPr="006C186D">
              <w:rPr>
                <w:rFonts w:ascii="Calibri" w:hAnsi="Calibri" w:cs="Calibri"/>
                <w:kern w:val="2"/>
                <w:lang w:val="en-US"/>
              </w:rPr>
              <w:t>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1C42B5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6.3 (135.3-2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DC090D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9.7 (124.7-21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F822E5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90.6 (141.7-23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038F1C9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81.2 (140.5-21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3A0839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28</w:t>
            </w:r>
          </w:p>
        </w:tc>
      </w:tr>
      <w:tr w:rsidR="006C186D" w:rsidRPr="006C186D" w14:paraId="022594F3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A9E4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/>
                <w:sz w:val="24"/>
                <w:szCs w:val="24"/>
                <w:lang w:val="en-GB" w:eastAsia="it-IT"/>
              </w:rPr>
              <w:t>λ -FLC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52D0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10 (72.7-14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DE3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15.7 (103.9-1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A5F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16 (99.7-17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224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07.5 (83.7-14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120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90</w:t>
            </w:r>
          </w:p>
        </w:tc>
      </w:tr>
      <w:tr w:rsidR="006C186D" w:rsidRPr="006C186D" w14:paraId="00748C35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6CFF229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Albumin (gr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289FE7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.8 (3.6-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2F3F77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.6 (3.5-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69811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.6 (3.5-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E897E8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.5 (3.4-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BC71B70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29</w:t>
            </w:r>
          </w:p>
        </w:tc>
      </w:tr>
      <w:tr w:rsidR="006C186D" w:rsidRPr="006C186D" w14:paraId="4E9D9A25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6BAE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Hb (gr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9BF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0.5 (9.7-1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97EE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0.3 (9.9-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0A6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1.1 (10.1-1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64BF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1.6 (10.7-1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E799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45</w:t>
            </w:r>
          </w:p>
        </w:tc>
      </w:tr>
      <w:tr w:rsidR="006C186D" w:rsidRPr="006C186D" w14:paraId="7918602C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F2F54D0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Ferritin (n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5D55B19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28 (44.5-2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514960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22 (58-23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1CBD95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88 (87.5-32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45CC54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57 (101.5-39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60A02B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46</w:t>
            </w:r>
          </w:p>
        </w:tc>
      </w:tr>
      <w:tr w:rsidR="006C186D" w:rsidRPr="006C186D" w14:paraId="7069D669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6036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ransferrin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C49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5 (172-2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DD6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6 (147-2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3D8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8 (157-1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D80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4 (140-1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1AEB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06</w:t>
            </w:r>
          </w:p>
        </w:tc>
      </w:tr>
      <w:tr w:rsidR="006C186D" w:rsidRPr="006C186D" w14:paraId="2E447D2A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7537242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TSA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53080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6.5 (13-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768856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7.4 (15.2-2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FD3BB5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5.2 (18.2-2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8C674B5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5.5 (23-3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07832D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0.001</w:t>
            </w:r>
          </w:p>
        </w:tc>
      </w:tr>
      <w:tr w:rsidR="006C186D" w:rsidRPr="006C186D" w14:paraId="1EC0DFCE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7A2B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Iron dose (mg/wee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892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62.5 (31.3-6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8C96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62.5 (62.5-1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343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00 (81.3-19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77D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00 (31.3-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C2E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10</w:t>
            </w:r>
          </w:p>
        </w:tc>
      </w:tr>
      <w:tr w:rsidR="006C186D" w:rsidRPr="006C186D" w14:paraId="13D2EC7C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856B647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ER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19BB6D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5.2 (14.9-3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DC1D89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8.4 (13.6-4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09E7F6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5.2 (6.9-3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B898F5E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6.5 (0.6-3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74DEEE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56</w:t>
            </w:r>
          </w:p>
        </w:tc>
      </w:tr>
      <w:tr w:rsidR="006C186D" w:rsidRPr="006C186D" w14:paraId="0BDE60D5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C71F59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CRP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0A6C0D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3 (0.1-1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E01CF1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2 (0.1-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C32AE3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3 (0.1-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50F812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3 (0.1-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49877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15</w:t>
            </w:r>
          </w:p>
        </w:tc>
      </w:tr>
      <w:tr w:rsidR="006C186D" w:rsidRPr="006C186D" w14:paraId="2D820223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D35903C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KT/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AEB4B3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.4 (1.19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FB1CC9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.3 (1.0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3033CA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 xml:space="preserve">1.3 (1.0-1.6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7E3AFE0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1.5 (1.2-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8303C31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83</w:t>
            </w:r>
          </w:p>
        </w:tc>
      </w:tr>
      <w:tr w:rsidR="006C186D" w:rsidRPr="006C186D" w14:paraId="672CF69D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98C67D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QB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03981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00 (290-3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EE1C0B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00 (300-3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B6B79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00 (290-3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AE4E1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00 (300-3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F766BC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27</w:t>
            </w:r>
          </w:p>
        </w:tc>
      </w:tr>
      <w:tr w:rsidR="006C186D" w:rsidRPr="006C186D" w14:paraId="60397D93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2FDC757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ialysis length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1CD53A6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40 (240-2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B2F8865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40(240-2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9905CE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40 (240-2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2485445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40 (240-2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BD5B2C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39</w:t>
            </w:r>
          </w:p>
        </w:tc>
      </w:tr>
      <w:tr w:rsidR="006C186D" w:rsidRPr="006C186D" w14:paraId="429707DD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934A18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Ultrafiltration (L/sess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8E3E7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2.5 (2.3-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FEC9C6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 (2.1-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8F7E67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 xml:space="preserve"> 2.8 (1.9-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F12E94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3(2.6-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94B2A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69</w:t>
            </w:r>
          </w:p>
        </w:tc>
      </w:tr>
      <w:tr w:rsidR="006C186D" w:rsidRPr="006C186D" w14:paraId="6178BC6C" w14:textId="77777777" w:rsidTr="00336175">
        <w:trPr>
          <w:trHeight w:val="3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37157689" w14:textId="77777777" w:rsidR="006C186D" w:rsidRPr="006C186D" w:rsidRDefault="006C186D" w:rsidP="00336175">
            <w:pPr>
              <w:spacing w:after="0" w:line="276" w:lineRule="auto"/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</w:pPr>
            <w:r w:rsidRPr="006C186D">
              <w:rPr>
                <w:rFonts w:ascii="Calibri" w:eastAsia="Times New Roman" w:hAnsi="Calibri" w:cs="Calibri"/>
                <w:iCs/>
                <w:sz w:val="24"/>
                <w:szCs w:val="24"/>
                <w:lang w:val="en-GB" w:eastAsia="it-IT"/>
              </w:rPr>
              <w:t>Dry 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4D714A06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74.8 (70.5-7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0E31A35F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75 (70-7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2155292A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74.8 (70.6-7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5B18E5D5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74.4 (69.6-7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EDEDED" w:fill="EDEDED"/>
            <w:noWrap/>
            <w:vAlign w:val="bottom"/>
          </w:tcPr>
          <w:p w14:paraId="6535F158" w14:textId="77777777" w:rsidR="006C186D" w:rsidRPr="006C186D" w:rsidRDefault="006C186D" w:rsidP="00336175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val="en-US" w:eastAsia="it-IT"/>
              </w:rPr>
            </w:pPr>
            <w:r w:rsidRPr="006C186D">
              <w:rPr>
                <w:rFonts w:ascii="Calibri" w:eastAsia="Times New Roman" w:hAnsi="Calibri" w:cs="Calibri"/>
                <w:lang w:val="en-US" w:eastAsia="it-IT"/>
              </w:rPr>
              <w:t>0.43</w:t>
            </w:r>
          </w:p>
        </w:tc>
      </w:tr>
    </w:tbl>
    <w:p w14:paraId="6FE153F2" w14:textId="77777777" w:rsidR="006C186D" w:rsidRPr="006C186D" w:rsidRDefault="006C186D" w:rsidP="006C186D">
      <w:pPr>
        <w:jc w:val="center"/>
        <w:rPr>
          <w:rFonts w:ascii="Calibri" w:hAnsi="Calibri" w:cs="Calibri"/>
          <w:kern w:val="2"/>
          <w:lang w:val="en-US"/>
        </w:rPr>
      </w:pPr>
      <w:r w:rsidRPr="006C186D">
        <w:rPr>
          <w:rFonts w:ascii="Calibri" w:hAnsi="Calibri" w:cs="Calibri"/>
          <w:kern w:val="2"/>
          <w:lang w:val="en-US"/>
        </w:rPr>
        <w:t>HDx, expanded hemodialysis. FLC, free light chains. Hb, hemoglobin. TSAT, transferrin saturation. ERI; Erythropoietin resistance index. CRP, C reactive protein. QB, blood flow.</w:t>
      </w:r>
    </w:p>
    <w:p w14:paraId="61999FCD" w14:textId="77777777" w:rsidR="006C186D" w:rsidRPr="006C186D" w:rsidRDefault="006C186D">
      <w:pPr>
        <w:rPr>
          <w:rFonts w:ascii="Calibri" w:hAnsi="Calibri" w:cs="Calibri"/>
          <w:lang w:val="en-US"/>
        </w:rPr>
      </w:pPr>
    </w:p>
    <w:sectPr w:rsidR="006C186D" w:rsidRPr="006C186D" w:rsidSect="00B81F8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6D"/>
    <w:rsid w:val="00480A54"/>
    <w:rsid w:val="005408DE"/>
    <w:rsid w:val="006C186D"/>
    <w:rsid w:val="00845F44"/>
    <w:rsid w:val="008A4640"/>
    <w:rsid w:val="00B81F8D"/>
    <w:rsid w:val="00BD29AC"/>
    <w:rsid w:val="00C80E40"/>
    <w:rsid w:val="00D45A42"/>
    <w:rsid w:val="00F6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E7361"/>
  <w15:chartTrackingRefBased/>
  <w15:docId w15:val="{60E3B36F-340F-4D70-BEBF-48312D78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186D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C18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18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18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18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18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18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18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18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18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1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1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1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186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186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186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186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186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186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1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C1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18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1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186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186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186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C186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1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186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1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onati</dc:creator>
  <cp:keywords/>
  <dc:description/>
  <cp:lastModifiedBy>Gabriele Donati</cp:lastModifiedBy>
  <cp:revision>5</cp:revision>
  <dcterms:created xsi:type="dcterms:W3CDTF">2024-03-26T21:59:00Z</dcterms:created>
  <dcterms:modified xsi:type="dcterms:W3CDTF">2025-03-06T21:37:00Z</dcterms:modified>
</cp:coreProperties>
</file>